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9D7B9" w14:textId="77777777" w:rsidR="00B83E1A" w:rsidRDefault="00B83E1A" w:rsidP="00B83E1A">
      <w:pPr>
        <w:spacing w:after="0" w:line="240" w:lineRule="auto"/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</w:pPr>
      <w:r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  <w:t>Supplemental table 1. Characteristics of included studies</w:t>
      </w:r>
    </w:p>
    <w:p w14:paraId="4A95B96F" w14:textId="77777777" w:rsidR="00B83E1A" w:rsidRDefault="00B83E1A" w:rsidP="00B83E1A">
      <w:pPr>
        <w:spacing w:after="0" w:line="240" w:lineRule="auto"/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</w:pPr>
      <w:r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  <w:t xml:space="preserve"> </w:t>
      </w:r>
    </w:p>
    <w:p w14:paraId="312C5DE9" w14:textId="77777777" w:rsidR="00B83E1A" w:rsidRPr="00B83E1A" w:rsidRDefault="00B83E1A" w:rsidP="00B83E1A">
      <w:pPr>
        <w:spacing w:after="0" w:line="240" w:lineRule="auto"/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183"/>
        <w:gridCol w:w="1082"/>
        <w:gridCol w:w="1359"/>
        <w:gridCol w:w="1490"/>
        <w:gridCol w:w="875"/>
        <w:gridCol w:w="1668"/>
        <w:gridCol w:w="1683"/>
      </w:tblGrid>
      <w:tr w:rsidR="00B83E1A" w:rsidRPr="00B83E1A" w14:paraId="407DB358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820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580" w:type="pct"/>
          </w:tcPr>
          <w:p w14:paraId="5057D38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Country</w:t>
            </w:r>
          </w:p>
        </w:tc>
        <w:tc>
          <w:tcPr>
            <w:tcW w:w="728" w:type="pct"/>
            <w:shd w:val="clear" w:color="auto" w:fill="auto"/>
          </w:tcPr>
          <w:p w14:paraId="5459E5F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Study Type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F00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Study Population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FD7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Sample Size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041F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Intervention  group size; Intervention</w:t>
            </w:r>
          </w:p>
        </w:tc>
        <w:tc>
          <w:tcPr>
            <w:tcW w:w="901" w:type="pct"/>
            <w:shd w:val="clear" w:color="auto" w:fill="auto"/>
          </w:tcPr>
          <w:p w14:paraId="317DC1B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Control group size; control setting</w:t>
            </w:r>
          </w:p>
        </w:tc>
      </w:tr>
      <w:tr w:rsidR="00B83E1A" w:rsidRPr="00B83E1A" w14:paraId="4C8AD57C" w14:textId="77777777" w:rsidTr="005848D0">
        <w:trPr>
          <w:trHeight w:val="16"/>
        </w:trPr>
        <w:tc>
          <w:tcPr>
            <w:tcW w:w="5000" w:type="pct"/>
            <w:gridSpan w:val="7"/>
          </w:tcPr>
          <w:p w14:paraId="3156085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Serious games for emotional regulation skills</w:t>
            </w:r>
          </w:p>
        </w:tc>
      </w:tr>
      <w:tr w:rsidR="00B83E1A" w:rsidRPr="00B83E1A" w14:paraId="763F3007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D4C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ernandez-Aranda et al (2015)</w:t>
            </w:r>
          </w:p>
        </w:tc>
        <w:tc>
          <w:tcPr>
            <w:tcW w:w="580" w:type="pct"/>
          </w:tcPr>
          <w:p w14:paraId="23EAE0B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pain</w:t>
            </w:r>
          </w:p>
        </w:tc>
        <w:tc>
          <w:tcPr>
            <w:tcW w:w="728" w:type="pct"/>
            <w:shd w:val="clear" w:color="auto" w:fill="auto"/>
          </w:tcPr>
          <w:p w14:paraId="04BC400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Quasi-experimental design study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003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emale patients diagnosed with BN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0B0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38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1B1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0; CBT + SVG</w:t>
            </w:r>
          </w:p>
        </w:tc>
        <w:tc>
          <w:tcPr>
            <w:tcW w:w="901" w:type="pct"/>
            <w:shd w:val="clear" w:color="auto" w:fill="auto"/>
          </w:tcPr>
          <w:p w14:paraId="3B4F8F7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18; CBT only</w:t>
            </w:r>
          </w:p>
        </w:tc>
      </w:tr>
      <w:tr w:rsidR="00B83E1A" w:rsidRPr="00B83E1A" w14:paraId="4F3E896B" w14:textId="77777777" w:rsidTr="005848D0">
        <w:trPr>
          <w:trHeight w:val="16"/>
        </w:trPr>
        <w:tc>
          <w:tcPr>
            <w:tcW w:w="5000" w:type="pct"/>
            <w:gridSpan w:val="7"/>
          </w:tcPr>
          <w:p w14:paraId="7122630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iCs w:val="0"/>
                <w:sz w:val="20"/>
                <w:szCs w:val="20"/>
                <w:lang w:val="en-SG"/>
              </w:rPr>
              <w:t>Serious games for body image concerns</w:t>
            </w:r>
          </w:p>
        </w:tc>
      </w:tr>
      <w:tr w:rsidR="00B83E1A" w:rsidRPr="00B83E1A" w14:paraId="180C5BDF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A16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Kollei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 et al (2017)</w:t>
            </w:r>
          </w:p>
        </w:tc>
        <w:tc>
          <w:tcPr>
            <w:tcW w:w="580" w:type="pct"/>
          </w:tcPr>
          <w:p w14:paraId="577F4DA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Calibri" w:hAnsi="Cambria" w:cs="Calibri"/>
                <w:iCs w:val="0"/>
                <w:spacing w:val="-20"/>
                <w:sz w:val="20"/>
                <w:szCs w:val="20"/>
                <w:lang w:val="en-SG"/>
              </w:rPr>
              <w:t>Germany</w:t>
            </w:r>
          </w:p>
        </w:tc>
        <w:tc>
          <w:tcPr>
            <w:tcW w:w="728" w:type="pct"/>
            <w:shd w:val="clear" w:color="auto" w:fill="auto"/>
          </w:tcPr>
          <w:p w14:paraId="49D2D9F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612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University students with body dissatisfaction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C94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53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EC5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6; application to reduce body dissatisfaction</w:t>
            </w:r>
          </w:p>
        </w:tc>
        <w:tc>
          <w:tcPr>
            <w:tcW w:w="901" w:type="pct"/>
            <w:shd w:val="clear" w:color="auto" w:fill="auto"/>
          </w:tcPr>
          <w:p w14:paraId="04003C0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7; waitlist control</w:t>
            </w:r>
          </w:p>
        </w:tc>
      </w:tr>
      <w:tr w:rsidR="00B83E1A" w:rsidRPr="00B83E1A" w14:paraId="12D11EC0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46B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Kosinski et al (2019)</w:t>
            </w:r>
          </w:p>
        </w:tc>
        <w:tc>
          <w:tcPr>
            <w:tcW w:w="580" w:type="pct"/>
          </w:tcPr>
          <w:p w14:paraId="3CFF9A8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Calibri" w:hAnsi="Cambria" w:cs="Calibri"/>
                <w:iCs w:val="0"/>
                <w:spacing w:val="-20"/>
                <w:sz w:val="20"/>
                <w:szCs w:val="20"/>
                <w:lang w:val="en-SG"/>
              </w:rPr>
              <w:t>France</w:t>
            </w:r>
          </w:p>
        </w:tc>
        <w:tc>
          <w:tcPr>
            <w:tcW w:w="728" w:type="pct"/>
            <w:shd w:val="clear" w:color="auto" w:fill="auto"/>
          </w:tcPr>
          <w:p w14:paraId="34D6F22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5B6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emale university students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401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60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F13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30; Game-like evaluative conditioning (EC) application </w:t>
            </w:r>
          </w:p>
        </w:tc>
        <w:tc>
          <w:tcPr>
            <w:tcW w:w="901" w:type="pct"/>
            <w:shd w:val="clear" w:color="auto" w:fill="auto"/>
          </w:tcPr>
          <w:p w14:paraId="0E73FD8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30; same game-like app with neutral stimulation</w:t>
            </w:r>
          </w:p>
        </w:tc>
      </w:tr>
      <w:tr w:rsidR="00B83E1A" w:rsidRPr="00B83E1A" w14:paraId="0BAF76A6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59E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Gledhill et al (2017)</w:t>
            </w:r>
          </w:p>
        </w:tc>
        <w:tc>
          <w:tcPr>
            <w:tcW w:w="580" w:type="pct"/>
          </w:tcPr>
          <w:p w14:paraId="2BA6EEE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pacing w:val="-20"/>
                <w:sz w:val="20"/>
                <w:szCs w:val="20"/>
                <w:lang w:val="en-SG"/>
              </w:rPr>
              <w:t>United Kingdom</w:t>
            </w:r>
          </w:p>
        </w:tc>
        <w:tc>
          <w:tcPr>
            <w:tcW w:w="728" w:type="pct"/>
            <w:shd w:val="clear" w:color="auto" w:fill="auto"/>
          </w:tcPr>
          <w:p w14:paraId="3E28C54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1: RCT</w:t>
            </w:r>
          </w:p>
          <w:p w14:paraId="3D24093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2A8211B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2:</w:t>
            </w:r>
          </w:p>
          <w:p w14:paraId="5AEF778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Case Series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015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1: Female undergraduate students with significant body size concerns</w:t>
            </w:r>
          </w:p>
          <w:p w14:paraId="73A1308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09CF9C6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2:</w:t>
            </w:r>
          </w:p>
          <w:p w14:paraId="7CB03B3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emale patients diagnosed with</w:t>
            </w:r>
          </w:p>
          <w:p w14:paraId="0FDD7DD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atypical AN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2D9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1: 40</w:t>
            </w:r>
          </w:p>
          <w:p w14:paraId="030B334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5FBADA3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2: 21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95B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1: 20; Perceptual training paradigm with “inflationary” feedback</w:t>
            </w:r>
          </w:p>
          <w:p w14:paraId="6146C2F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72B2084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2: 21, same as above</w:t>
            </w:r>
          </w:p>
        </w:tc>
        <w:tc>
          <w:tcPr>
            <w:tcW w:w="901" w:type="pct"/>
            <w:shd w:val="clear" w:color="auto" w:fill="auto"/>
          </w:tcPr>
          <w:p w14:paraId="32F5168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1: 20; Perceptual training paradigm with feedback consistent to categorical boundaries at baseline</w:t>
            </w:r>
          </w:p>
          <w:p w14:paraId="7F6E782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4C058AE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Study 2: NA</w:t>
            </w:r>
          </w:p>
        </w:tc>
      </w:tr>
      <w:tr w:rsidR="00B83E1A" w:rsidRPr="00B83E1A" w14:paraId="0438F9A2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77BE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Joo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 et al (2017)</w:t>
            </w:r>
          </w:p>
        </w:tc>
        <w:tc>
          <w:tcPr>
            <w:tcW w:w="580" w:type="pct"/>
          </w:tcPr>
          <w:p w14:paraId="4E08E5D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Korea</w:t>
            </w:r>
          </w:p>
        </w:tc>
        <w:tc>
          <w:tcPr>
            <w:tcW w:w="728" w:type="pct"/>
            <w:shd w:val="clear" w:color="auto" w:fill="auto"/>
          </w:tcPr>
          <w:p w14:paraId="4667622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FFE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University students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3DC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124</w:t>
            </w:r>
          </w:p>
        </w:tc>
        <w:tc>
          <w:tcPr>
            <w:tcW w:w="1794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738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31; for each group in the game (normal weight avatar + healthy lifestyle, obese avatar + healthy lifestyle, normal weight avatar+ unhealthy lifestyle, obese avatar + unhealthy lifestyle)</w:t>
            </w:r>
          </w:p>
        </w:tc>
      </w:tr>
      <w:tr w:rsidR="00B83E1A" w:rsidRPr="00B83E1A" w14:paraId="1B9F4D69" w14:textId="77777777" w:rsidTr="005848D0">
        <w:trPr>
          <w:trHeight w:val="71"/>
        </w:trPr>
        <w:tc>
          <w:tcPr>
            <w:tcW w:w="5000" w:type="pct"/>
            <w:gridSpan w:val="7"/>
          </w:tcPr>
          <w:p w14:paraId="18CD6B6F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b/>
                <w:bCs/>
                <w:iCs w:val="0"/>
                <w:sz w:val="20"/>
                <w:szCs w:val="20"/>
                <w:lang w:val="en-SG"/>
              </w:rPr>
              <w:t>Serious games for neurocognitive training to influence eating behaviours</w:t>
            </w:r>
          </w:p>
        </w:tc>
      </w:tr>
      <w:tr w:rsidR="00B83E1A" w:rsidRPr="00B83E1A" w14:paraId="2DB02D5D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85A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Keeler et al (2022)</w:t>
            </w:r>
          </w:p>
        </w:tc>
        <w:tc>
          <w:tcPr>
            <w:tcW w:w="580" w:type="pct"/>
          </w:tcPr>
          <w:p w14:paraId="703A034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pacing w:val="-20"/>
                <w:sz w:val="20"/>
                <w:szCs w:val="20"/>
                <w:lang w:val="en-SG"/>
              </w:rPr>
              <w:t>United Kingdom</w:t>
            </w:r>
          </w:p>
        </w:tc>
        <w:tc>
          <w:tcPr>
            <w:tcW w:w="728" w:type="pct"/>
            <w:shd w:val="clear" w:color="auto" w:fill="auto"/>
          </w:tcPr>
          <w:p w14:paraId="7C9DAFC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93F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Patients with diagnoses of either BN or BED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BAB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80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54A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40; ICT app + Treatment as usual </w:t>
            </w:r>
          </w:p>
        </w:tc>
        <w:tc>
          <w:tcPr>
            <w:tcW w:w="901" w:type="pct"/>
            <w:shd w:val="clear" w:color="auto" w:fill="auto"/>
          </w:tcPr>
          <w:p w14:paraId="3E6116B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40; Treatment as usual</w:t>
            </w:r>
          </w:p>
        </w:tc>
      </w:tr>
      <w:tr w:rsidR="00B83E1A" w:rsidRPr="00B83E1A" w14:paraId="224CD233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10F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lastRenderedPageBreak/>
              <w:t>Dassen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 et al (2018)</w:t>
            </w:r>
          </w:p>
        </w:tc>
        <w:tc>
          <w:tcPr>
            <w:tcW w:w="580" w:type="pct"/>
          </w:tcPr>
          <w:p w14:paraId="6E9BC45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Calibri" w:hAnsi="Cambria" w:cs="Calibri"/>
                <w:iCs w:val="0"/>
                <w:spacing w:val="-20"/>
                <w:sz w:val="20"/>
                <w:szCs w:val="20"/>
                <w:lang w:val="en-SG"/>
              </w:rPr>
              <w:t>Germany</w:t>
            </w:r>
          </w:p>
        </w:tc>
        <w:tc>
          <w:tcPr>
            <w:tcW w:w="728" w:type="pct"/>
            <w:shd w:val="clear" w:color="auto" w:fill="auto"/>
          </w:tcPr>
          <w:p w14:paraId="68C73E4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F8F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Adults aged between 18 to 60 with BMI above 25 with motivation to achieve weight loss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481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91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3F1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51; Working Memory (WM) training + psychoeducation about a healthy lifestyle</w:t>
            </w:r>
          </w:p>
        </w:tc>
        <w:tc>
          <w:tcPr>
            <w:tcW w:w="901" w:type="pct"/>
            <w:shd w:val="clear" w:color="auto" w:fill="auto"/>
          </w:tcPr>
          <w:p w14:paraId="7EE4959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40; Sham training with difficulty level kept constant at easy level + education</w:t>
            </w:r>
          </w:p>
        </w:tc>
      </w:tr>
      <w:tr w:rsidR="00B83E1A" w:rsidRPr="00B83E1A" w14:paraId="357C0350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B57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orman et al (2020)</w:t>
            </w:r>
          </w:p>
        </w:tc>
        <w:tc>
          <w:tcPr>
            <w:tcW w:w="580" w:type="pct"/>
          </w:tcPr>
          <w:p w14:paraId="4CC7306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Calibri" w:hAnsi="Cambria" w:cs="Calibri"/>
                <w:iCs w:val="0"/>
                <w:spacing w:val="-20"/>
                <w:sz w:val="20"/>
                <w:szCs w:val="20"/>
                <w:lang w:val="en-SG"/>
              </w:rPr>
              <w:t>USA</w:t>
            </w:r>
          </w:p>
        </w:tc>
        <w:tc>
          <w:tcPr>
            <w:tcW w:w="728" w:type="pct"/>
            <w:shd w:val="clear" w:color="auto" w:fill="auto"/>
          </w:tcPr>
          <w:p w14:paraId="1099086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621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Overweight individuals (BMI between 25-50 kg/m2 with high sugar consumption (&gt;3 servings per day)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883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76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400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36; Gamified ICT+ psychoeducation on healthy eating+ no-sugar-added dietary prescription</w:t>
            </w:r>
          </w:p>
        </w:tc>
        <w:tc>
          <w:tcPr>
            <w:tcW w:w="901" w:type="pct"/>
            <w:shd w:val="clear" w:color="auto" w:fill="auto"/>
          </w:tcPr>
          <w:p w14:paraId="7045813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40; non-gamified ICT + psychoeducation + no-sugar-added dietary prescription</w:t>
            </w:r>
          </w:p>
        </w:tc>
      </w:tr>
      <w:tr w:rsidR="00B83E1A" w:rsidRPr="00B83E1A" w14:paraId="71731803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DB2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Blackburne et al (2016)</w:t>
            </w:r>
          </w:p>
        </w:tc>
        <w:tc>
          <w:tcPr>
            <w:tcW w:w="580" w:type="pct"/>
          </w:tcPr>
          <w:p w14:paraId="69BFE8E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Calibri" w:hAnsi="Cambria" w:cs="Calibri"/>
                <w:iCs w:val="0"/>
                <w:spacing w:val="-20"/>
                <w:sz w:val="20"/>
                <w:szCs w:val="20"/>
                <w:lang w:val="en-SG"/>
              </w:rPr>
              <w:t>Australia</w:t>
            </w:r>
          </w:p>
        </w:tc>
        <w:tc>
          <w:tcPr>
            <w:tcW w:w="728" w:type="pct"/>
            <w:shd w:val="clear" w:color="auto" w:fill="auto"/>
          </w:tcPr>
          <w:p w14:paraId="0257799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066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Individuals who wanted to improve their eating habits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270A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52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984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26; ICT </w:t>
            </w: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applicatio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US"/>
              </w:rPr>
              <w:t>n</w:t>
            </w: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 for unhealthy eating, smoking and drinking</w:t>
            </w:r>
          </w:p>
        </w:tc>
        <w:tc>
          <w:tcPr>
            <w:tcW w:w="901" w:type="pct"/>
            <w:shd w:val="clear" w:color="auto" w:fill="auto"/>
          </w:tcPr>
          <w:p w14:paraId="3326C57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6; Waitlist control</w:t>
            </w:r>
          </w:p>
        </w:tc>
      </w:tr>
      <w:tr w:rsidR="00B83E1A" w:rsidRPr="00B83E1A" w14:paraId="4761BDD7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0F7E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orman et al (2019),</w:t>
            </w:r>
          </w:p>
        </w:tc>
        <w:tc>
          <w:tcPr>
            <w:tcW w:w="580" w:type="pct"/>
          </w:tcPr>
          <w:p w14:paraId="5DF83DE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pacing w:val="-20"/>
                <w:sz w:val="20"/>
                <w:szCs w:val="20"/>
                <w:lang w:val="en-SG"/>
              </w:rPr>
              <w:t>USA</w:t>
            </w:r>
          </w:p>
        </w:tc>
        <w:tc>
          <w:tcPr>
            <w:tcW w:w="728" w:type="pct"/>
            <w:shd w:val="clear" w:color="auto" w:fill="auto"/>
          </w:tcPr>
          <w:p w14:paraId="176B745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70D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Adults aged between 18 to 65 with BMI between 25 and 50 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B60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106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272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7; ICT Game</w:t>
            </w:r>
          </w:p>
          <w:p w14:paraId="5B8DB95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670C24F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9; ICT Non-game</w:t>
            </w:r>
          </w:p>
          <w:p w14:paraId="57F2A97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+ psychoeducation on healthy eating  </w:t>
            </w:r>
          </w:p>
          <w:p w14:paraId="135CFC2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+ </w:t>
            </w:r>
          </w:p>
          <w:p w14:paraId="714117B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no-sugar-added dietary prescription</w:t>
            </w:r>
          </w:p>
        </w:tc>
        <w:tc>
          <w:tcPr>
            <w:tcW w:w="901" w:type="pct"/>
            <w:shd w:val="clear" w:color="auto" w:fill="auto"/>
          </w:tcPr>
          <w:p w14:paraId="6936A06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7; Sham game</w:t>
            </w:r>
          </w:p>
          <w:p w14:paraId="6FB3F41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  <w:p w14:paraId="65A724E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3; Sham Non-game</w:t>
            </w:r>
          </w:p>
          <w:p w14:paraId="583FFED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+ psychoeducation on healthy eating </w:t>
            </w:r>
          </w:p>
          <w:p w14:paraId="2A209C8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+ </w:t>
            </w:r>
          </w:p>
          <w:p w14:paraId="4020DA4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no-sugar-added dietary prescription</w:t>
            </w:r>
          </w:p>
        </w:tc>
      </w:tr>
      <w:tr w:rsidR="00B83E1A" w:rsidRPr="00B83E1A" w14:paraId="299933B7" w14:textId="77777777" w:rsidTr="005848D0">
        <w:trPr>
          <w:trHeight w:val="780"/>
        </w:trPr>
        <w:tc>
          <w:tcPr>
            <w:tcW w:w="6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ACD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Verbeken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 et al (2013)</w:t>
            </w:r>
          </w:p>
        </w:tc>
        <w:tc>
          <w:tcPr>
            <w:tcW w:w="580" w:type="pct"/>
          </w:tcPr>
          <w:p w14:paraId="60403FE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pacing w:val="-20"/>
                <w:sz w:val="20"/>
                <w:szCs w:val="20"/>
                <w:lang w:val="en-SG"/>
              </w:rPr>
              <w:t>Netherlands</w:t>
            </w:r>
          </w:p>
        </w:tc>
        <w:tc>
          <w:tcPr>
            <w:tcW w:w="728" w:type="pct"/>
            <w:shd w:val="clear" w:color="auto" w:fill="auto"/>
          </w:tcPr>
          <w:p w14:paraId="1BE03B71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RCT</w:t>
            </w:r>
          </w:p>
        </w:tc>
        <w:tc>
          <w:tcPr>
            <w:tcW w:w="7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0C3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Overweight children between 9-14 years old</w:t>
            </w:r>
          </w:p>
        </w:tc>
        <w:tc>
          <w:tcPr>
            <w:tcW w:w="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22E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44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9CA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2; Gamified executive function training (working memory and inhibition training + treatment as usual protocols</w:t>
            </w:r>
          </w:p>
        </w:tc>
        <w:tc>
          <w:tcPr>
            <w:tcW w:w="901" w:type="pct"/>
            <w:shd w:val="clear" w:color="auto" w:fill="auto"/>
          </w:tcPr>
          <w:p w14:paraId="3DA2CCD7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22; Inpatient treatment as usual with CBT integrated</w:t>
            </w:r>
          </w:p>
        </w:tc>
      </w:tr>
    </w:tbl>
    <w:p w14:paraId="224F1A56" w14:textId="77777777" w:rsidR="00B83E1A" w:rsidRPr="00D414C2" w:rsidRDefault="00B83E1A" w:rsidP="00B83E1A">
      <w:pPr>
        <w:rPr>
          <w:lang w:val="en-SG"/>
        </w:rPr>
      </w:pPr>
    </w:p>
    <w:p w14:paraId="60C4B13B" w14:textId="22414676" w:rsidR="00AD66C3" w:rsidRPr="00E25140" w:rsidRDefault="00AD66C3" w:rsidP="00B83E1A">
      <w:pPr>
        <w:rPr>
          <w:rFonts w:ascii="Times New Roman" w:eastAsia="Times New Roman" w:hAnsi="Times New Roman" w:cs="Times New Roman"/>
          <w:iCs w:val="0"/>
          <w:sz w:val="24"/>
          <w:szCs w:val="24"/>
          <w:lang w:val="en-SG"/>
        </w:rPr>
      </w:pPr>
    </w:p>
    <w:sectPr w:rsidR="00AD66C3" w:rsidRPr="00E25140" w:rsidSect="004251DC">
      <w:pgSz w:w="12240" w:h="15840"/>
      <w:pgMar w:top="1440" w:right="1440" w:bottom="144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EA"/>
    <w:rsid w:val="000006B7"/>
    <w:rsid w:val="000008C6"/>
    <w:rsid w:val="00003CE6"/>
    <w:rsid w:val="00005C1A"/>
    <w:rsid w:val="00015543"/>
    <w:rsid w:val="00035B5E"/>
    <w:rsid w:val="00041FD3"/>
    <w:rsid w:val="00055FA8"/>
    <w:rsid w:val="000609E9"/>
    <w:rsid w:val="00062C8D"/>
    <w:rsid w:val="00064B52"/>
    <w:rsid w:val="00067BF1"/>
    <w:rsid w:val="000734B9"/>
    <w:rsid w:val="0009065E"/>
    <w:rsid w:val="00090AA1"/>
    <w:rsid w:val="000A085C"/>
    <w:rsid w:val="000A3FBB"/>
    <w:rsid w:val="000A456E"/>
    <w:rsid w:val="000B515B"/>
    <w:rsid w:val="000B6C62"/>
    <w:rsid w:val="000C2319"/>
    <w:rsid w:val="000C2B7A"/>
    <w:rsid w:val="000C738C"/>
    <w:rsid w:val="000D0EA2"/>
    <w:rsid w:val="000D4D09"/>
    <w:rsid w:val="000D7DAC"/>
    <w:rsid w:val="000E12F0"/>
    <w:rsid w:val="000F504B"/>
    <w:rsid w:val="001014DA"/>
    <w:rsid w:val="00111CF3"/>
    <w:rsid w:val="00120F1E"/>
    <w:rsid w:val="0012106D"/>
    <w:rsid w:val="00122486"/>
    <w:rsid w:val="00130CCF"/>
    <w:rsid w:val="00131C06"/>
    <w:rsid w:val="00132BBE"/>
    <w:rsid w:val="00140865"/>
    <w:rsid w:val="00162576"/>
    <w:rsid w:val="001716C1"/>
    <w:rsid w:val="00180C46"/>
    <w:rsid w:val="00183D44"/>
    <w:rsid w:val="00187147"/>
    <w:rsid w:val="0018717C"/>
    <w:rsid w:val="00187910"/>
    <w:rsid w:val="00191684"/>
    <w:rsid w:val="00192494"/>
    <w:rsid w:val="00195849"/>
    <w:rsid w:val="00197D3E"/>
    <w:rsid w:val="001A3942"/>
    <w:rsid w:val="001A40CC"/>
    <w:rsid w:val="001B29E1"/>
    <w:rsid w:val="001B5BF3"/>
    <w:rsid w:val="001C1321"/>
    <w:rsid w:val="001C3792"/>
    <w:rsid w:val="001C4C28"/>
    <w:rsid w:val="001D5C6B"/>
    <w:rsid w:val="001E1B65"/>
    <w:rsid w:val="001E1E07"/>
    <w:rsid w:val="001F3F3B"/>
    <w:rsid w:val="00201869"/>
    <w:rsid w:val="00202151"/>
    <w:rsid w:val="00207AC5"/>
    <w:rsid w:val="00213370"/>
    <w:rsid w:val="002146B7"/>
    <w:rsid w:val="00226B04"/>
    <w:rsid w:val="002335A3"/>
    <w:rsid w:val="00233EB2"/>
    <w:rsid w:val="002361BC"/>
    <w:rsid w:val="002407D4"/>
    <w:rsid w:val="00250107"/>
    <w:rsid w:val="00251A3E"/>
    <w:rsid w:val="00263930"/>
    <w:rsid w:val="002701B7"/>
    <w:rsid w:val="0027210A"/>
    <w:rsid w:val="00283588"/>
    <w:rsid w:val="002863F5"/>
    <w:rsid w:val="002866AE"/>
    <w:rsid w:val="00294493"/>
    <w:rsid w:val="0029582D"/>
    <w:rsid w:val="002959F5"/>
    <w:rsid w:val="0029603A"/>
    <w:rsid w:val="0029783E"/>
    <w:rsid w:val="002A34FB"/>
    <w:rsid w:val="002B06F4"/>
    <w:rsid w:val="002B1ED3"/>
    <w:rsid w:val="002B260C"/>
    <w:rsid w:val="002B376C"/>
    <w:rsid w:val="002C22BC"/>
    <w:rsid w:val="002D2B01"/>
    <w:rsid w:val="002E759E"/>
    <w:rsid w:val="002F64A2"/>
    <w:rsid w:val="002F794F"/>
    <w:rsid w:val="0030591B"/>
    <w:rsid w:val="00307969"/>
    <w:rsid w:val="00310D40"/>
    <w:rsid w:val="0031199B"/>
    <w:rsid w:val="00311CBE"/>
    <w:rsid w:val="003174B6"/>
    <w:rsid w:val="00317E1A"/>
    <w:rsid w:val="003265B8"/>
    <w:rsid w:val="003412B9"/>
    <w:rsid w:val="00341D91"/>
    <w:rsid w:val="00341F89"/>
    <w:rsid w:val="00347918"/>
    <w:rsid w:val="00347B78"/>
    <w:rsid w:val="00351FCA"/>
    <w:rsid w:val="0035379D"/>
    <w:rsid w:val="003560B1"/>
    <w:rsid w:val="00360588"/>
    <w:rsid w:val="00363B9B"/>
    <w:rsid w:val="00372F17"/>
    <w:rsid w:val="00374A2C"/>
    <w:rsid w:val="00375376"/>
    <w:rsid w:val="003768E4"/>
    <w:rsid w:val="00385A37"/>
    <w:rsid w:val="00390FD8"/>
    <w:rsid w:val="003A3150"/>
    <w:rsid w:val="003A3C44"/>
    <w:rsid w:val="003A5533"/>
    <w:rsid w:val="003A558E"/>
    <w:rsid w:val="003A5E6C"/>
    <w:rsid w:val="003A5F4F"/>
    <w:rsid w:val="003B2B21"/>
    <w:rsid w:val="003B5A5F"/>
    <w:rsid w:val="003C72EF"/>
    <w:rsid w:val="003D44DD"/>
    <w:rsid w:val="003D52AB"/>
    <w:rsid w:val="003E2DCC"/>
    <w:rsid w:val="003E4B8F"/>
    <w:rsid w:val="003F792D"/>
    <w:rsid w:val="00405508"/>
    <w:rsid w:val="0040655C"/>
    <w:rsid w:val="00417874"/>
    <w:rsid w:val="00424EDF"/>
    <w:rsid w:val="00425A72"/>
    <w:rsid w:val="00426C2D"/>
    <w:rsid w:val="00426D48"/>
    <w:rsid w:val="004321F6"/>
    <w:rsid w:val="004331C3"/>
    <w:rsid w:val="00434B5B"/>
    <w:rsid w:val="00435037"/>
    <w:rsid w:val="00435592"/>
    <w:rsid w:val="00437447"/>
    <w:rsid w:val="00437928"/>
    <w:rsid w:val="00447664"/>
    <w:rsid w:val="00473C58"/>
    <w:rsid w:val="004976E1"/>
    <w:rsid w:val="004B11FC"/>
    <w:rsid w:val="004B57A2"/>
    <w:rsid w:val="004C2CFE"/>
    <w:rsid w:val="004C51AB"/>
    <w:rsid w:val="004D02D6"/>
    <w:rsid w:val="004D39F5"/>
    <w:rsid w:val="004E70ED"/>
    <w:rsid w:val="004F6F9C"/>
    <w:rsid w:val="004F799B"/>
    <w:rsid w:val="00502E9E"/>
    <w:rsid w:val="00511372"/>
    <w:rsid w:val="00515E65"/>
    <w:rsid w:val="00524F07"/>
    <w:rsid w:val="0053671D"/>
    <w:rsid w:val="00536A6C"/>
    <w:rsid w:val="00541CFC"/>
    <w:rsid w:val="00546C4E"/>
    <w:rsid w:val="005545ED"/>
    <w:rsid w:val="0056410A"/>
    <w:rsid w:val="00567FC7"/>
    <w:rsid w:val="005700E7"/>
    <w:rsid w:val="005804E6"/>
    <w:rsid w:val="00581C92"/>
    <w:rsid w:val="00594094"/>
    <w:rsid w:val="0059586A"/>
    <w:rsid w:val="005B0902"/>
    <w:rsid w:val="005B4158"/>
    <w:rsid w:val="005B7BD9"/>
    <w:rsid w:val="005C0F57"/>
    <w:rsid w:val="005C3ABE"/>
    <w:rsid w:val="005D4319"/>
    <w:rsid w:val="005E3BEA"/>
    <w:rsid w:val="005E56B0"/>
    <w:rsid w:val="005E7265"/>
    <w:rsid w:val="005F3FAC"/>
    <w:rsid w:val="005F4965"/>
    <w:rsid w:val="00604025"/>
    <w:rsid w:val="0060428F"/>
    <w:rsid w:val="0061086E"/>
    <w:rsid w:val="0061128A"/>
    <w:rsid w:val="0061243A"/>
    <w:rsid w:val="00614E47"/>
    <w:rsid w:val="00616C69"/>
    <w:rsid w:val="00621EA1"/>
    <w:rsid w:val="00624F03"/>
    <w:rsid w:val="00630961"/>
    <w:rsid w:val="00630A0C"/>
    <w:rsid w:val="00631882"/>
    <w:rsid w:val="00634100"/>
    <w:rsid w:val="00634C75"/>
    <w:rsid w:val="00636750"/>
    <w:rsid w:val="00636DDD"/>
    <w:rsid w:val="006436E3"/>
    <w:rsid w:val="006472C4"/>
    <w:rsid w:val="00653267"/>
    <w:rsid w:val="00660EFE"/>
    <w:rsid w:val="00666403"/>
    <w:rsid w:val="006727E5"/>
    <w:rsid w:val="00676053"/>
    <w:rsid w:val="006842FF"/>
    <w:rsid w:val="0068735F"/>
    <w:rsid w:val="0069397F"/>
    <w:rsid w:val="00693C65"/>
    <w:rsid w:val="0069453E"/>
    <w:rsid w:val="0069551E"/>
    <w:rsid w:val="00695B20"/>
    <w:rsid w:val="006A646C"/>
    <w:rsid w:val="006B1152"/>
    <w:rsid w:val="006B3D66"/>
    <w:rsid w:val="006B47B1"/>
    <w:rsid w:val="006B5C4A"/>
    <w:rsid w:val="006C0384"/>
    <w:rsid w:val="006C7C98"/>
    <w:rsid w:val="006E1565"/>
    <w:rsid w:val="006E1E4F"/>
    <w:rsid w:val="006F4D38"/>
    <w:rsid w:val="006F50CD"/>
    <w:rsid w:val="00703DED"/>
    <w:rsid w:val="00715DE3"/>
    <w:rsid w:val="007340F8"/>
    <w:rsid w:val="00735082"/>
    <w:rsid w:val="00735855"/>
    <w:rsid w:val="007427F0"/>
    <w:rsid w:val="00742A4D"/>
    <w:rsid w:val="00745F97"/>
    <w:rsid w:val="00746FBD"/>
    <w:rsid w:val="00747BBA"/>
    <w:rsid w:val="007541DF"/>
    <w:rsid w:val="00754582"/>
    <w:rsid w:val="007612D4"/>
    <w:rsid w:val="00763740"/>
    <w:rsid w:val="0076451F"/>
    <w:rsid w:val="00780703"/>
    <w:rsid w:val="00780AF6"/>
    <w:rsid w:val="0078711E"/>
    <w:rsid w:val="00790A00"/>
    <w:rsid w:val="00793397"/>
    <w:rsid w:val="007A07F3"/>
    <w:rsid w:val="007B3FDC"/>
    <w:rsid w:val="007C06D8"/>
    <w:rsid w:val="007C0D35"/>
    <w:rsid w:val="007C1273"/>
    <w:rsid w:val="007C4E22"/>
    <w:rsid w:val="007D359F"/>
    <w:rsid w:val="007D3855"/>
    <w:rsid w:val="007D4350"/>
    <w:rsid w:val="007D6502"/>
    <w:rsid w:val="007D7EC2"/>
    <w:rsid w:val="007E21FA"/>
    <w:rsid w:val="007E371F"/>
    <w:rsid w:val="0080667D"/>
    <w:rsid w:val="008235EA"/>
    <w:rsid w:val="0082749A"/>
    <w:rsid w:val="008278E6"/>
    <w:rsid w:val="008340FB"/>
    <w:rsid w:val="008378B9"/>
    <w:rsid w:val="00850D31"/>
    <w:rsid w:val="008574DE"/>
    <w:rsid w:val="00857F77"/>
    <w:rsid w:val="00867AD4"/>
    <w:rsid w:val="008749B9"/>
    <w:rsid w:val="008808AE"/>
    <w:rsid w:val="00880CF7"/>
    <w:rsid w:val="00883EEA"/>
    <w:rsid w:val="00890891"/>
    <w:rsid w:val="008924C2"/>
    <w:rsid w:val="0089551D"/>
    <w:rsid w:val="00895CDB"/>
    <w:rsid w:val="00897686"/>
    <w:rsid w:val="008A42D0"/>
    <w:rsid w:val="008A4B2E"/>
    <w:rsid w:val="008A55EF"/>
    <w:rsid w:val="008A77AB"/>
    <w:rsid w:val="008B1877"/>
    <w:rsid w:val="008B2213"/>
    <w:rsid w:val="008B22C8"/>
    <w:rsid w:val="008C1144"/>
    <w:rsid w:val="008C6F5C"/>
    <w:rsid w:val="008D0B46"/>
    <w:rsid w:val="008E0850"/>
    <w:rsid w:val="008E0C70"/>
    <w:rsid w:val="008E2E95"/>
    <w:rsid w:val="008F17C2"/>
    <w:rsid w:val="008F2BBF"/>
    <w:rsid w:val="008F7886"/>
    <w:rsid w:val="008F78E3"/>
    <w:rsid w:val="009106E3"/>
    <w:rsid w:val="0091259C"/>
    <w:rsid w:val="00922B81"/>
    <w:rsid w:val="00923D9A"/>
    <w:rsid w:val="009307DB"/>
    <w:rsid w:val="009314E9"/>
    <w:rsid w:val="009321B4"/>
    <w:rsid w:val="009347EE"/>
    <w:rsid w:val="0094109D"/>
    <w:rsid w:val="0095174B"/>
    <w:rsid w:val="009535C8"/>
    <w:rsid w:val="00957AE7"/>
    <w:rsid w:val="009720CA"/>
    <w:rsid w:val="00980114"/>
    <w:rsid w:val="00986EEE"/>
    <w:rsid w:val="00997E7F"/>
    <w:rsid w:val="009A0FEC"/>
    <w:rsid w:val="009A2984"/>
    <w:rsid w:val="009A7C43"/>
    <w:rsid w:val="009B516D"/>
    <w:rsid w:val="009B5D22"/>
    <w:rsid w:val="009C3295"/>
    <w:rsid w:val="009D6A66"/>
    <w:rsid w:val="009E0ACB"/>
    <w:rsid w:val="009E6ADD"/>
    <w:rsid w:val="009F0000"/>
    <w:rsid w:val="009F4FF3"/>
    <w:rsid w:val="00A20447"/>
    <w:rsid w:val="00A308E9"/>
    <w:rsid w:val="00A31646"/>
    <w:rsid w:val="00A31E9B"/>
    <w:rsid w:val="00A51A24"/>
    <w:rsid w:val="00A52DF1"/>
    <w:rsid w:val="00A60843"/>
    <w:rsid w:val="00A7728A"/>
    <w:rsid w:val="00A7735E"/>
    <w:rsid w:val="00A90973"/>
    <w:rsid w:val="00A91C6D"/>
    <w:rsid w:val="00A9251A"/>
    <w:rsid w:val="00A95527"/>
    <w:rsid w:val="00A96E1B"/>
    <w:rsid w:val="00A97718"/>
    <w:rsid w:val="00AA1763"/>
    <w:rsid w:val="00AA2B6E"/>
    <w:rsid w:val="00AA3134"/>
    <w:rsid w:val="00AA3F45"/>
    <w:rsid w:val="00AA77AE"/>
    <w:rsid w:val="00AB2996"/>
    <w:rsid w:val="00AB345D"/>
    <w:rsid w:val="00AC6245"/>
    <w:rsid w:val="00AD2D1A"/>
    <w:rsid w:val="00AD33D4"/>
    <w:rsid w:val="00AD66C3"/>
    <w:rsid w:val="00AE04F6"/>
    <w:rsid w:val="00AF03DF"/>
    <w:rsid w:val="00AF2E91"/>
    <w:rsid w:val="00AF64A3"/>
    <w:rsid w:val="00B12777"/>
    <w:rsid w:val="00B20646"/>
    <w:rsid w:val="00B23449"/>
    <w:rsid w:val="00B24AC8"/>
    <w:rsid w:val="00B3125F"/>
    <w:rsid w:val="00B34201"/>
    <w:rsid w:val="00B42FAE"/>
    <w:rsid w:val="00B47D6B"/>
    <w:rsid w:val="00B519B9"/>
    <w:rsid w:val="00B57768"/>
    <w:rsid w:val="00B66196"/>
    <w:rsid w:val="00B66E38"/>
    <w:rsid w:val="00B733AD"/>
    <w:rsid w:val="00B80BEF"/>
    <w:rsid w:val="00B83E1A"/>
    <w:rsid w:val="00B84D0E"/>
    <w:rsid w:val="00BA1B77"/>
    <w:rsid w:val="00BA3A8A"/>
    <w:rsid w:val="00BA3FC9"/>
    <w:rsid w:val="00BB1382"/>
    <w:rsid w:val="00BB5A51"/>
    <w:rsid w:val="00BC3B79"/>
    <w:rsid w:val="00BC4D49"/>
    <w:rsid w:val="00BC7D12"/>
    <w:rsid w:val="00BD05E3"/>
    <w:rsid w:val="00BD2195"/>
    <w:rsid w:val="00BD7EF6"/>
    <w:rsid w:val="00BE4AB6"/>
    <w:rsid w:val="00BF0093"/>
    <w:rsid w:val="00C017EB"/>
    <w:rsid w:val="00C047E3"/>
    <w:rsid w:val="00C12F1B"/>
    <w:rsid w:val="00C21EAC"/>
    <w:rsid w:val="00C22A08"/>
    <w:rsid w:val="00C31AB5"/>
    <w:rsid w:val="00C35E4D"/>
    <w:rsid w:val="00C45FFF"/>
    <w:rsid w:val="00C5146B"/>
    <w:rsid w:val="00C60224"/>
    <w:rsid w:val="00C71FC7"/>
    <w:rsid w:val="00C730FD"/>
    <w:rsid w:val="00C806ED"/>
    <w:rsid w:val="00C87B3B"/>
    <w:rsid w:val="00C91FB6"/>
    <w:rsid w:val="00C96C59"/>
    <w:rsid w:val="00CA125F"/>
    <w:rsid w:val="00CA531B"/>
    <w:rsid w:val="00CA6B88"/>
    <w:rsid w:val="00CA6F91"/>
    <w:rsid w:val="00CB0C91"/>
    <w:rsid w:val="00CB477F"/>
    <w:rsid w:val="00CB5384"/>
    <w:rsid w:val="00CC0B9D"/>
    <w:rsid w:val="00CC5743"/>
    <w:rsid w:val="00CC7360"/>
    <w:rsid w:val="00CD7346"/>
    <w:rsid w:val="00CE2859"/>
    <w:rsid w:val="00CE4A74"/>
    <w:rsid w:val="00CE511F"/>
    <w:rsid w:val="00CF1F2A"/>
    <w:rsid w:val="00CF66BE"/>
    <w:rsid w:val="00CF67F1"/>
    <w:rsid w:val="00D031F8"/>
    <w:rsid w:val="00D07BCD"/>
    <w:rsid w:val="00D11F7D"/>
    <w:rsid w:val="00D126B1"/>
    <w:rsid w:val="00D17641"/>
    <w:rsid w:val="00D24DF2"/>
    <w:rsid w:val="00D258D4"/>
    <w:rsid w:val="00D26528"/>
    <w:rsid w:val="00D26C5D"/>
    <w:rsid w:val="00D26DD2"/>
    <w:rsid w:val="00D354E9"/>
    <w:rsid w:val="00D40D6C"/>
    <w:rsid w:val="00D40E78"/>
    <w:rsid w:val="00D5125F"/>
    <w:rsid w:val="00D609A7"/>
    <w:rsid w:val="00D62A1D"/>
    <w:rsid w:val="00D62E1A"/>
    <w:rsid w:val="00D63DD6"/>
    <w:rsid w:val="00D66AF4"/>
    <w:rsid w:val="00D74390"/>
    <w:rsid w:val="00D802E4"/>
    <w:rsid w:val="00D83956"/>
    <w:rsid w:val="00D867AF"/>
    <w:rsid w:val="00D8760E"/>
    <w:rsid w:val="00D87F22"/>
    <w:rsid w:val="00D91852"/>
    <w:rsid w:val="00D9577A"/>
    <w:rsid w:val="00DA753D"/>
    <w:rsid w:val="00DB4558"/>
    <w:rsid w:val="00DC68F5"/>
    <w:rsid w:val="00DD08D5"/>
    <w:rsid w:val="00DD59F5"/>
    <w:rsid w:val="00DD5EB6"/>
    <w:rsid w:val="00DE75F6"/>
    <w:rsid w:val="00DE78A7"/>
    <w:rsid w:val="00DE79AB"/>
    <w:rsid w:val="00E03394"/>
    <w:rsid w:val="00E04C6E"/>
    <w:rsid w:val="00E0539C"/>
    <w:rsid w:val="00E17909"/>
    <w:rsid w:val="00E17E99"/>
    <w:rsid w:val="00E25140"/>
    <w:rsid w:val="00E3118B"/>
    <w:rsid w:val="00E32176"/>
    <w:rsid w:val="00E33266"/>
    <w:rsid w:val="00E356C9"/>
    <w:rsid w:val="00E44B8A"/>
    <w:rsid w:val="00E501D4"/>
    <w:rsid w:val="00E5402C"/>
    <w:rsid w:val="00E56ED7"/>
    <w:rsid w:val="00E5757F"/>
    <w:rsid w:val="00E65A7F"/>
    <w:rsid w:val="00E711F4"/>
    <w:rsid w:val="00E7131B"/>
    <w:rsid w:val="00E71C11"/>
    <w:rsid w:val="00E71DBE"/>
    <w:rsid w:val="00E72372"/>
    <w:rsid w:val="00E744E0"/>
    <w:rsid w:val="00E77514"/>
    <w:rsid w:val="00E77B29"/>
    <w:rsid w:val="00E80220"/>
    <w:rsid w:val="00E82A25"/>
    <w:rsid w:val="00E85679"/>
    <w:rsid w:val="00E906BF"/>
    <w:rsid w:val="00E9178F"/>
    <w:rsid w:val="00E924B8"/>
    <w:rsid w:val="00E9293C"/>
    <w:rsid w:val="00E93BE5"/>
    <w:rsid w:val="00E9730E"/>
    <w:rsid w:val="00EA22AE"/>
    <w:rsid w:val="00EB11C3"/>
    <w:rsid w:val="00EB3F01"/>
    <w:rsid w:val="00EB43C4"/>
    <w:rsid w:val="00EC0CE2"/>
    <w:rsid w:val="00EC4F11"/>
    <w:rsid w:val="00ED0E95"/>
    <w:rsid w:val="00ED2EB3"/>
    <w:rsid w:val="00ED4B7F"/>
    <w:rsid w:val="00ED4F6A"/>
    <w:rsid w:val="00EE1109"/>
    <w:rsid w:val="00EE1B94"/>
    <w:rsid w:val="00EE2207"/>
    <w:rsid w:val="00EE6058"/>
    <w:rsid w:val="00EF49B7"/>
    <w:rsid w:val="00F12FA3"/>
    <w:rsid w:val="00F15763"/>
    <w:rsid w:val="00F211F0"/>
    <w:rsid w:val="00F30492"/>
    <w:rsid w:val="00F3287D"/>
    <w:rsid w:val="00F40F56"/>
    <w:rsid w:val="00F41DCA"/>
    <w:rsid w:val="00F520B0"/>
    <w:rsid w:val="00F5614C"/>
    <w:rsid w:val="00F56E63"/>
    <w:rsid w:val="00F60C3C"/>
    <w:rsid w:val="00F62038"/>
    <w:rsid w:val="00F62174"/>
    <w:rsid w:val="00F636B6"/>
    <w:rsid w:val="00F64D45"/>
    <w:rsid w:val="00F661A5"/>
    <w:rsid w:val="00F77CB4"/>
    <w:rsid w:val="00F80356"/>
    <w:rsid w:val="00F822FD"/>
    <w:rsid w:val="00F873F2"/>
    <w:rsid w:val="00F906D8"/>
    <w:rsid w:val="00F93290"/>
    <w:rsid w:val="00FB2CFA"/>
    <w:rsid w:val="00FB3A86"/>
    <w:rsid w:val="00FB4CD8"/>
    <w:rsid w:val="00FB7017"/>
    <w:rsid w:val="00FC18A9"/>
    <w:rsid w:val="00FD2228"/>
    <w:rsid w:val="00FE0BF7"/>
    <w:rsid w:val="00FE1D08"/>
    <w:rsid w:val="00FE2571"/>
    <w:rsid w:val="00FE46FB"/>
    <w:rsid w:val="00FE5D51"/>
    <w:rsid w:val="00FF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F482"/>
  <w15:chartTrackingRefBased/>
  <w15:docId w15:val="{8C2F607E-5566-0F45-818C-4CDEAE63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EEA"/>
    <w:pPr>
      <w:spacing w:after="200" w:line="288" w:lineRule="auto"/>
    </w:pPr>
    <w:rPr>
      <w:iCs/>
      <w:sz w:val="21"/>
      <w:szCs w:val="21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EEA"/>
    <w:pPr>
      <w:spacing w:before="200" w:after="6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3EE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:lang w:val="en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table" w:customStyle="1" w:styleId="TableGrid1">
    <w:name w:val="Table Grid1"/>
    <w:basedOn w:val="TableNormal"/>
    <w:next w:val="TableGrid"/>
    <w:uiPriority w:val="39"/>
    <w:rsid w:val="00883EE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EE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3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83E1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o Wen Wymann</dc:creator>
  <cp:keywords/>
  <dc:description/>
  <cp:lastModifiedBy>Tang Shao Wen Wymann</cp:lastModifiedBy>
  <cp:revision>3</cp:revision>
  <dcterms:created xsi:type="dcterms:W3CDTF">2022-05-13T09:34:00Z</dcterms:created>
  <dcterms:modified xsi:type="dcterms:W3CDTF">2022-07-31T07:33:00Z</dcterms:modified>
</cp:coreProperties>
</file>